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7EEB7" w14:textId="77777777" w:rsidR="00052C50" w:rsidRPr="003001D7" w:rsidRDefault="00052C50" w:rsidP="00052C50">
      <w:pPr>
        <w:jc w:val="both"/>
        <w:rPr>
          <w:rFonts w:eastAsia="Calibri" w:cs="Times New Roman"/>
        </w:rPr>
      </w:pPr>
      <w:r w:rsidRPr="003001D7">
        <w:rPr>
          <w:rFonts w:eastAsia="Calibri" w:cs="Times New Roman"/>
          <w:b/>
        </w:rPr>
        <w:t xml:space="preserve">Supplementary Table 1: </w:t>
      </w:r>
      <w:r w:rsidRPr="003001D7">
        <w:rPr>
          <w:rFonts w:eastAsia="Calibri" w:cs="Times New Roman"/>
          <w:b/>
          <w:bCs/>
        </w:rPr>
        <w:t>main symptoms during COVID-19 infection in the post-COVID athlete group</w:t>
      </w:r>
    </w:p>
    <w:p w14:paraId="3B1DBEDE" w14:textId="77777777" w:rsidR="00052C50" w:rsidRPr="005E3573" w:rsidRDefault="00052C50" w:rsidP="00052C50">
      <w:pPr>
        <w:rPr>
          <w:rFonts w:ascii="Calibri" w:eastAsia="Calibri" w:hAnsi="Calibri" w:cs="Calibri"/>
        </w:rPr>
      </w:pPr>
      <w:r w:rsidRPr="005E3573">
        <w:rPr>
          <w:rFonts w:ascii="Calibri" w:eastAsia="Calibri" w:hAnsi="Calibri" w:cs="Calibri"/>
        </w:rPr>
        <w:tab/>
      </w:r>
      <w:r w:rsidRPr="005E3573">
        <w:rPr>
          <w:rFonts w:ascii="Calibri" w:eastAsia="Calibri" w:hAnsi="Calibri" w:cs="Calibri"/>
        </w:rPr>
        <w:tab/>
      </w:r>
      <w:r w:rsidRPr="005E3573">
        <w:rPr>
          <w:rFonts w:ascii="Calibri" w:eastAsia="Calibri" w:hAnsi="Calibri" w:cs="Calibri"/>
        </w:rPr>
        <w:tab/>
      </w:r>
    </w:p>
    <w:tbl>
      <w:tblPr>
        <w:tblStyle w:val="Listaszertblzat6tarka1"/>
        <w:tblW w:w="6237" w:type="dxa"/>
        <w:tblLook w:val="04A0" w:firstRow="1" w:lastRow="0" w:firstColumn="1" w:lastColumn="0" w:noHBand="0" w:noVBand="1"/>
      </w:tblPr>
      <w:tblGrid>
        <w:gridCol w:w="3686"/>
        <w:gridCol w:w="2551"/>
      </w:tblGrid>
      <w:tr w:rsidR="00052C50" w:rsidRPr="005E3573" w14:paraId="389AA02C" w14:textId="77777777" w:rsidTr="00736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  <w:noWrap/>
            <w:vAlign w:val="center"/>
          </w:tcPr>
          <w:p w14:paraId="7F30230F" w14:textId="77777777" w:rsidR="00052C50" w:rsidRPr="005E3573" w:rsidRDefault="00052C50" w:rsidP="00736124">
            <w:pPr>
              <w:spacing w:before="0"/>
              <w:jc w:val="center"/>
              <w:rPr>
                <w:rFonts w:eastAsia="Times New Roman" w:cs="Calibri"/>
                <w:sz w:val="18"/>
                <w:szCs w:val="14"/>
                <w:lang w:eastAsia="hu-HU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74BE0389" w14:textId="77777777" w:rsidR="00052C50" w:rsidRPr="005E3573" w:rsidRDefault="00052C50" w:rsidP="00736124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lang w:eastAsia="hu-HU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28"/>
                <w:lang w:eastAsia="hu-HU"/>
              </w:rPr>
              <w:t>Number of athletes (% of total)</w:t>
            </w:r>
          </w:p>
        </w:tc>
      </w:tr>
      <w:tr w:rsidR="00052C50" w:rsidRPr="005E3573" w14:paraId="13AB4B9A" w14:textId="77777777" w:rsidTr="0073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1EFF8623" w14:textId="77777777" w:rsidR="00052C50" w:rsidRPr="005E3573" w:rsidRDefault="00052C50" w:rsidP="0073612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Symptomatic</w:t>
            </w:r>
          </w:p>
        </w:tc>
        <w:tc>
          <w:tcPr>
            <w:tcW w:w="2551" w:type="dxa"/>
            <w:vAlign w:val="center"/>
          </w:tcPr>
          <w:p w14:paraId="4BC9B180" w14:textId="77777777" w:rsidR="00052C50" w:rsidRPr="005E3573" w:rsidRDefault="00052C50" w:rsidP="0073612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48 (45%)</w:t>
            </w:r>
          </w:p>
        </w:tc>
      </w:tr>
      <w:tr w:rsidR="00052C50" w:rsidRPr="005E3573" w14:paraId="512623F0" w14:textId="77777777" w:rsidTr="0073612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2D800D17" w14:textId="77777777" w:rsidR="00052C50" w:rsidRPr="005E3573" w:rsidRDefault="00052C50" w:rsidP="0073612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Febrile or subfebrile</w:t>
            </w:r>
          </w:p>
        </w:tc>
        <w:tc>
          <w:tcPr>
            <w:tcW w:w="2551" w:type="dxa"/>
            <w:vAlign w:val="center"/>
          </w:tcPr>
          <w:p w14:paraId="24830366" w14:textId="77777777" w:rsidR="00052C50" w:rsidRPr="005E3573" w:rsidRDefault="00052C50" w:rsidP="0073612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35 (33%)</w:t>
            </w:r>
          </w:p>
        </w:tc>
      </w:tr>
      <w:tr w:rsidR="00052C50" w:rsidRPr="005E3573" w14:paraId="768E79A9" w14:textId="77777777" w:rsidTr="0073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3F3D9DC2" w14:textId="77777777" w:rsidR="00052C50" w:rsidRPr="005E3573" w:rsidRDefault="00052C50" w:rsidP="0073612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Coughing</w:t>
            </w:r>
          </w:p>
        </w:tc>
        <w:tc>
          <w:tcPr>
            <w:tcW w:w="2551" w:type="dxa"/>
            <w:vAlign w:val="center"/>
          </w:tcPr>
          <w:p w14:paraId="39D9E0B6" w14:textId="77777777" w:rsidR="00052C50" w:rsidRPr="005E3573" w:rsidRDefault="00052C50" w:rsidP="0073612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8 (7%)</w:t>
            </w:r>
          </w:p>
        </w:tc>
      </w:tr>
      <w:tr w:rsidR="00052C50" w:rsidRPr="005E3573" w14:paraId="58D79218" w14:textId="77777777" w:rsidTr="0073612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52DE368A" w14:textId="77777777" w:rsidR="00052C50" w:rsidRPr="00F560DC" w:rsidRDefault="00052C50" w:rsidP="0073612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highlight w:val="yellow"/>
                <w:lang w:eastAsia="hu-HU"/>
              </w:rPr>
            </w:pPr>
            <w:r w:rsidRPr="00506AB1">
              <w:rPr>
                <w:rFonts w:eastAsia="Times New Roman" w:cs="Calibri"/>
                <w:sz w:val="18"/>
                <w:szCs w:val="14"/>
                <w:lang w:eastAsia="hu-HU"/>
              </w:rPr>
              <w:t>Loss of smell and taste</w:t>
            </w:r>
          </w:p>
        </w:tc>
        <w:tc>
          <w:tcPr>
            <w:tcW w:w="2551" w:type="dxa"/>
            <w:vAlign w:val="center"/>
          </w:tcPr>
          <w:p w14:paraId="31DF2693" w14:textId="77777777" w:rsidR="00052C50" w:rsidRPr="00F560DC" w:rsidRDefault="00052C50" w:rsidP="0073612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highlight w:val="yellow"/>
                <w:lang w:eastAsia="hu-HU"/>
              </w:rPr>
            </w:pPr>
            <w:r w:rsidRPr="00506AB1">
              <w:rPr>
                <w:rFonts w:eastAsia="Times New Roman"/>
                <w:sz w:val="18"/>
                <w:szCs w:val="14"/>
                <w:lang w:eastAsia="hu-HU"/>
              </w:rPr>
              <w:t>55 (51%)</w:t>
            </w:r>
          </w:p>
        </w:tc>
      </w:tr>
      <w:tr w:rsidR="00052C50" w:rsidRPr="005E3573" w14:paraId="687038EF" w14:textId="77777777" w:rsidTr="0073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610C8180" w14:textId="77777777" w:rsidR="00052C50" w:rsidRPr="005E3573" w:rsidRDefault="00052C50" w:rsidP="0073612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 xml:space="preserve">Chest </w:t>
            </w:r>
            <w:proofErr w:type="spellStart"/>
            <w:r>
              <w:rPr>
                <w:rFonts w:eastAsia="Times New Roman" w:cs="Calibri"/>
                <w:sz w:val="18"/>
                <w:szCs w:val="14"/>
                <w:lang w:eastAsia="hu-HU"/>
              </w:rPr>
              <w:t>dyscomfort</w:t>
            </w:r>
            <w:proofErr w:type="spellEnd"/>
          </w:p>
        </w:tc>
        <w:tc>
          <w:tcPr>
            <w:tcW w:w="2551" w:type="dxa"/>
            <w:vAlign w:val="center"/>
          </w:tcPr>
          <w:p w14:paraId="37D10316" w14:textId="77777777" w:rsidR="00052C50" w:rsidRPr="005E3573" w:rsidRDefault="00052C50" w:rsidP="0073612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11 (10%)</w:t>
            </w:r>
          </w:p>
        </w:tc>
      </w:tr>
      <w:tr w:rsidR="00052C50" w:rsidRPr="005E3573" w14:paraId="03F38938" w14:textId="77777777" w:rsidTr="0073612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34450FC7" w14:textId="77777777" w:rsidR="00052C50" w:rsidRPr="005E3573" w:rsidRDefault="00052C50" w:rsidP="0073612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Dyspnea</w:t>
            </w:r>
          </w:p>
        </w:tc>
        <w:tc>
          <w:tcPr>
            <w:tcW w:w="2551" w:type="dxa"/>
            <w:vAlign w:val="center"/>
          </w:tcPr>
          <w:p w14:paraId="587B0ECC" w14:textId="77777777" w:rsidR="00052C50" w:rsidRPr="005E3573" w:rsidRDefault="00052C50" w:rsidP="0073612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7 (7%)</w:t>
            </w:r>
          </w:p>
        </w:tc>
      </w:tr>
      <w:tr w:rsidR="00052C50" w:rsidRPr="005E3573" w14:paraId="66A80103" w14:textId="77777777" w:rsidTr="0073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30E3EC68" w14:textId="77777777" w:rsidR="00052C50" w:rsidRPr="005E3573" w:rsidRDefault="00052C50" w:rsidP="0073612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Fatigue</w:t>
            </w:r>
          </w:p>
        </w:tc>
        <w:tc>
          <w:tcPr>
            <w:tcW w:w="2551" w:type="dxa"/>
            <w:vAlign w:val="center"/>
          </w:tcPr>
          <w:p w14:paraId="32F11B10" w14:textId="77777777" w:rsidR="00052C50" w:rsidRPr="005E3573" w:rsidRDefault="00052C50" w:rsidP="0073612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31 (29%)</w:t>
            </w:r>
          </w:p>
        </w:tc>
      </w:tr>
      <w:tr w:rsidR="00052C50" w:rsidRPr="005E3573" w14:paraId="324BF7F6" w14:textId="77777777" w:rsidTr="0073612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563BC5E0" w14:textId="77777777" w:rsidR="00052C50" w:rsidRPr="005E3573" w:rsidRDefault="00052C50" w:rsidP="0073612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 xml:space="preserve"> </w:t>
            </w:r>
            <w:r>
              <w:rPr>
                <w:rFonts w:eastAsia="Times New Roman" w:cs="Calibri"/>
                <w:sz w:val="18"/>
                <w:szCs w:val="14"/>
                <w:lang w:eastAsia="hu-HU"/>
              </w:rPr>
              <w:t>Headache</w:t>
            </w:r>
          </w:p>
        </w:tc>
        <w:tc>
          <w:tcPr>
            <w:tcW w:w="2551" w:type="dxa"/>
            <w:vAlign w:val="center"/>
          </w:tcPr>
          <w:p w14:paraId="4E2310E5" w14:textId="77777777" w:rsidR="00052C50" w:rsidRPr="005E3573" w:rsidRDefault="00052C50" w:rsidP="0073612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lang w:eastAsia="hu-HU"/>
              </w:rPr>
            </w:pPr>
            <w:r>
              <w:rPr>
                <w:rFonts w:eastAsia="Times New Roman"/>
                <w:sz w:val="18"/>
                <w:lang w:eastAsia="hu-HU"/>
              </w:rPr>
              <w:t>42 (39%)</w:t>
            </w:r>
          </w:p>
        </w:tc>
      </w:tr>
    </w:tbl>
    <w:p w14:paraId="2C5B1530" w14:textId="79DB8408" w:rsidR="00A05297" w:rsidRPr="00943D4D" w:rsidRDefault="00943D4D">
      <w:pPr>
        <w:rPr>
          <w:rFonts w:cstheme="minorHAnsi"/>
          <w:color w:val="000000" w:themeColor="text1"/>
          <w:sz w:val="14"/>
          <w:szCs w:val="14"/>
        </w:rPr>
      </w:pPr>
    </w:p>
    <w:sectPr w:rsidR="00A05297" w:rsidRPr="00943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C50"/>
    <w:rsid w:val="00052C50"/>
    <w:rsid w:val="002D3995"/>
    <w:rsid w:val="003001D7"/>
    <w:rsid w:val="004E64EE"/>
    <w:rsid w:val="0094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6B744"/>
  <w15:chartTrackingRefBased/>
  <w15:docId w15:val="{114C0FD7-E785-4D09-9C67-2D8B187D0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52C5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052C50"/>
    <w:rPr>
      <w:color w:val="0000FF"/>
      <w:u w:val="single"/>
    </w:rPr>
  </w:style>
  <w:style w:type="table" w:styleId="Listaszertblzat6tarka">
    <w:name w:val="List Table 6 Colorful"/>
    <w:basedOn w:val="Normltblzat"/>
    <w:uiPriority w:val="51"/>
    <w:rsid w:val="00052C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aszertblzat6tarka1">
    <w:name w:val="Listaszerű táblázat 6 – tarka1"/>
    <w:basedOn w:val="Normltblzat"/>
    <w:next w:val="Normltblzat"/>
    <w:uiPriority w:val="51"/>
    <w:rsid w:val="00052C5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80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lint Lakatos ó</dc:creator>
  <cp:keywords/>
  <dc:description/>
  <cp:lastModifiedBy>Bálint Lakatos ó</cp:lastModifiedBy>
  <cp:revision>2</cp:revision>
  <dcterms:created xsi:type="dcterms:W3CDTF">2021-12-05T17:48:00Z</dcterms:created>
  <dcterms:modified xsi:type="dcterms:W3CDTF">2021-12-05T17:48:00Z</dcterms:modified>
</cp:coreProperties>
</file>